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ethods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Literature search Strateg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- Pubmed 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(((("Breast Neoplasms"[Mesh]) OR ((((Breast[Mesh] OR breast*[Title/Abstract] OR mamma*[Title/Abstract]))) AND (("Neoplasms"[Mesh] OR neoplas*[Title/Abstract] OR tumor[Title/Abstract] OR tumors[Title/Abstract] OR tumour[Title/Abstract] OR tumours[Title/Abstract] OR cancer*[Title/Abstract] OR malign*[Title/Abstract] OR carcinom*[Title/Abstract]))))) AND (((("Axilla"[Mesh] OR axilla*[Title/Abstract]))) OR (("Lymphatic System"[Mesh]) OR ((((lymph[Title/Abstract] OR lymphatic[Title/Abstract]))) AND ((node*[Title/Abstract] OR noda*[Title/Abstract])))))) AND (("Neoadjuvant Therapy"[Mesh]) OR ((((neoadjuvant[Title/Abstract] OR neo adjuvant[Title/Abstract] OR preoperative*[Title/Abstract] OR pre operative*[Title/Abstract]))) AND ((chemotherap*[Title/Abstract] OR chemo therap*[Title/Abstract] OR systemic[Title/Abstract] OR targeted[Title/Abstract]))))) AND ((pathologic*[Title/Abstract] OR response[Title/Abstract]))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Literature search Strateg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- Embased  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2. #17 AND #31 AND #47 AND #50 AND [article]/lim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,956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1. #17 AND #31 AND #47 AND #50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,797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0. #48 OR #49  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,726,003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9. response:ti,ab,kw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,069,144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8. pathologic*:ti,ab,kw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746,400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7. #38 AND #46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16,298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6. #39 OR #40 OR #41 OR #42 OR #43 OR #44 OR #45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,303,624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5. targeted:ti,ab,kw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83,740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4. systemic:ti,ab,kw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784,848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3. 'chemo therap*':ti,ab,kw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,248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651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2. chemotherap*:ti,ab,kw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748,257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1. 'molecularly targeted therapy'/exp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0,400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0. 'systemic therapy'/exp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5,276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9. 'chemotherapy'/exp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766,888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8. #32 OR #33 OR #34 OR #35 OR #36 OR #37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96,852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7. 'pre operative*':ti,ab,kw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71,843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6. 'preoperative*':ti,ab,kw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14,427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5. 'neo adjuvant*':ti,ab,kw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8,411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4. neoadjuvant*:ti,ab,kw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82,302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3. 'preoperative treatment'/exp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0,149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2. 'neoadjuvant therapy'/exp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9,287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1. #18 OR #21 OR #30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,665,375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0. #22 OR #29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,628,289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9. #25 AND #28 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45,503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8. #26 OR #27  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98,146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7. noda*:ti,ab,kw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82,898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6. node*:ti,ab,kw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53,120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5. #23 OR #24  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09,695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4. lymphatic:ti,ab,kw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76,293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3. lymph:ti,ab,kw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60,174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2. 'lymphatic system'/exp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,460,618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1. #19 OR #20   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67,561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0. axilla*:ti,ab,kw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64,848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9. 'axilla'/exp 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2,332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8. 'axillary lymph node'/exp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0,723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7. #1 OR #16   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791,043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6. #5 AND #15  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678,051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5. #6 OR #7 OR #8 OR #9 OR #10 OR #11 OR #12 OR #13OR #14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6,055,185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4. carcinom*:ti,ab,kw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,010,811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3. malign*:ti,ab,kw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942,264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2. cancer*:ti,ab,kw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,009,690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1. tumours:ti,ab,kw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89,406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0. tumour:ti,ab,kw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30,169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9. tumors:ti,ab,kw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938,307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8. tumor:ti,ab,kw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,848,644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7. neoplas*:ti,ab,kw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23,166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6. 'malignant neoplasm'/exp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,240,561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. #2 OR #3 OR #4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,193,761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. mamma*:ti,ab,kw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499,912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. breast*:ti,ab,kw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723,608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. 'breast'/exp      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26,981   </w:t>
      </w:r>
    </w:p>
    <w:p>
      <w:pPr>
        <w:keepNext w:val="0"/>
        <w:keepLines w:val="0"/>
        <w:pageBreakBefore w:val="0"/>
        <w:widowControl w:val="0"/>
        <w:tabs>
          <w:tab w:val="left" w:pos="4200"/>
          <w:tab w:val="left" w:pos="7140"/>
          <w:tab w:val="left" w:pos="735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. 'breast tumor'/exp                        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631,312   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Table 1. Newcastle-Ottawa Scale for assessing the quality of studies in meta-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215"/>
        <w:gridCol w:w="1712"/>
        <w:gridCol w:w="1085"/>
        <w:gridCol w:w="1394"/>
        <w:gridCol w:w="1869"/>
        <w:gridCol w:w="1603"/>
        <w:gridCol w:w="1712"/>
        <w:gridCol w:w="1527"/>
        <w:gridCol w:w="7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5406" w:type="dxa"/>
            <w:gridSpan w:val="4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ection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arability</w:t>
            </w:r>
          </w:p>
        </w:tc>
        <w:tc>
          <w:tcPr>
            <w:tcW w:w="4842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714" w:type="dxa"/>
            <w:vMerge w:val="restart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 the case definition adequate?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resentativeness of the cases</w:t>
            </w: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ection of controls</w:t>
            </w:r>
          </w:p>
        </w:tc>
        <w:tc>
          <w:tcPr>
            <w:tcW w:w="139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finition of controls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arability of cases and controls on the basis of the design or analysis</w:t>
            </w:r>
          </w:p>
        </w:tc>
        <w:tc>
          <w:tcPr>
            <w:tcW w:w="160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certainment of exposure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e method of ascertainment for cases and controls</w:t>
            </w:r>
          </w:p>
        </w:tc>
        <w:tc>
          <w:tcPr>
            <w:tcW w:w="152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n-Response rate </w:t>
            </w:r>
          </w:p>
        </w:tc>
        <w:tc>
          <w:tcPr>
            <w:tcW w:w="714" w:type="dxa"/>
            <w:vMerge w:val="continue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ss et al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9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60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2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g et al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14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9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0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2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3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gueva et al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15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9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60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2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i et al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18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9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0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2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u et al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9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0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2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ron et al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9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0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2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n et al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16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9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0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2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iei et al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9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bookmarkEnd w:id="0"/>
          </w:p>
        </w:tc>
        <w:tc>
          <w:tcPr>
            <w:tcW w:w="160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2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ros et al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12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9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603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1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2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Note: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A study can be awarded a maximum of one “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” for each numbered item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within the Selection and Exposure categories. A maximum of two stars can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be given for Comparability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1" w:name="OLE_LINK1"/>
    </w:p>
    <w:p>
      <w:pPr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Table 2</w:t>
      </w:r>
      <w:bookmarkEnd w:id="1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. 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mmary of previous studies of ypN+ rate after NST with non-b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2544"/>
        <w:gridCol w:w="1962"/>
        <w:gridCol w:w="1962"/>
        <w:gridCol w:w="1888"/>
        <w:gridCol w:w="18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056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tudies</w:t>
            </w:r>
          </w:p>
        </w:tc>
        <w:tc>
          <w:tcPr>
            <w:tcW w:w="254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. of participants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+/HER2+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+/HER2−</w:t>
            </w:r>
          </w:p>
        </w:tc>
        <w:tc>
          <w:tcPr>
            <w:tcW w:w="1888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-/HER2+</w:t>
            </w:r>
          </w:p>
        </w:tc>
        <w:tc>
          <w:tcPr>
            <w:tcW w:w="187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HR-/HER2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Weiss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2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3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88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.4%</w:t>
            </w:r>
          </w:p>
        </w:tc>
        <w:tc>
          <w:tcPr>
            <w:tcW w:w="187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Hong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14</w:t>
            </w:r>
          </w:p>
        </w:tc>
        <w:tc>
          <w:tcPr>
            <w:tcW w:w="2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63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.9%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1%</w:t>
            </w:r>
          </w:p>
        </w:tc>
        <w:tc>
          <w:tcPr>
            <w:tcW w:w="188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%</w:t>
            </w:r>
          </w:p>
        </w:tc>
        <w:tc>
          <w:tcPr>
            <w:tcW w:w="187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9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Esgueva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15</w:t>
            </w:r>
          </w:p>
        </w:tc>
        <w:tc>
          <w:tcPr>
            <w:tcW w:w="2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4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6.7%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6.7%</w:t>
            </w:r>
          </w:p>
        </w:tc>
        <w:tc>
          <w:tcPr>
            <w:tcW w:w="188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3.3%</w:t>
            </w:r>
          </w:p>
        </w:tc>
        <w:tc>
          <w:tcPr>
            <w:tcW w:w="187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9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Choi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18</w:t>
            </w:r>
          </w:p>
        </w:tc>
        <w:tc>
          <w:tcPr>
            <w:tcW w:w="2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4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1.8%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1.3%</w:t>
            </w:r>
          </w:p>
        </w:tc>
        <w:tc>
          <w:tcPr>
            <w:tcW w:w="188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3%</w:t>
            </w:r>
          </w:p>
        </w:tc>
        <w:tc>
          <w:tcPr>
            <w:tcW w:w="187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Zhu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2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16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%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4.6%</w:t>
            </w:r>
          </w:p>
        </w:tc>
        <w:tc>
          <w:tcPr>
            <w:tcW w:w="188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7.1%</w:t>
            </w:r>
          </w:p>
        </w:tc>
        <w:tc>
          <w:tcPr>
            <w:tcW w:w="187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Barron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482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.6%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3.1%</w:t>
            </w:r>
          </w:p>
        </w:tc>
        <w:tc>
          <w:tcPr>
            <w:tcW w:w="188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.3%</w:t>
            </w:r>
          </w:p>
        </w:tc>
        <w:tc>
          <w:tcPr>
            <w:tcW w:w="187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Chen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16</w:t>
            </w:r>
          </w:p>
        </w:tc>
        <w:tc>
          <w:tcPr>
            <w:tcW w:w="2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32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%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.3%</w:t>
            </w:r>
          </w:p>
        </w:tc>
        <w:tc>
          <w:tcPr>
            <w:tcW w:w="188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7%</w:t>
            </w:r>
          </w:p>
        </w:tc>
        <w:tc>
          <w:tcPr>
            <w:tcW w:w="187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Samiei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4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96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88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3%</w:t>
            </w:r>
          </w:p>
        </w:tc>
        <w:tc>
          <w:tcPr>
            <w:tcW w:w="187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6%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B2FCA74"/>
    <w:multiLevelType w:val="singleLevel"/>
    <w:tmpl w:val="CB2FCA74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9D743D"/>
    <w:rsid w:val="004E69F8"/>
    <w:rsid w:val="00AB1812"/>
    <w:rsid w:val="01D84888"/>
    <w:rsid w:val="01FD0466"/>
    <w:rsid w:val="02A84E4A"/>
    <w:rsid w:val="03343D40"/>
    <w:rsid w:val="04471852"/>
    <w:rsid w:val="059B1E55"/>
    <w:rsid w:val="07A8437E"/>
    <w:rsid w:val="07C02047"/>
    <w:rsid w:val="0831084F"/>
    <w:rsid w:val="08400A92"/>
    <w:rsid w:val="09811362"/>
    <w:rsid w:val="09C83435"/>
    <w:rsid w:val="0AC459AA"/>
    <w:rsid w:val="0BAF665A"/>
    <w:rsid w:val="0CF4009D"/>
    <w:rsid w:val="0D7D4536"/>
    <w:rsid w:val="0D9F3011"/>
    <w:rsid w:val="0DCE08EE"/>
    <w:rsid w:val="0EEF792D"/>
    <w:rsid w:val="0F09029C"/>
    <w:rsid w:val="0F2D0E59"/>
    <w:rsid w:val="0F53554E"/>
    <w:rsid w:val="0F655282"/>
    <w:rsid w:val="0FB71F81"/>
    <w:rsid w:val="107A6B0B"/>
    <w:rsid w:val="114E421F"/>
    <w:rsid w:val="12502219"/>
    <w:rsid w:val="128640AD"/>
    <w:rsid w:val="12E666D9"/>
    <w:rsid w:val="13CE33F5"/>
    <w:rsid w:val="13F05A62"/>
    <w:rsid w:val="1537146E"/>
    <w:rsid w:val="15B12FCF"/>
    <w:rsid w:val="18E45469"/>
    <w:rsid w:val="19257F5C"/>
    <w:rsid w:val="19EE47F1"/>
    <w:rsid w:val="1A7D3DC7"/>
    <w:rsid w:val="1D7B2840"/>
    <w:rsid w:val="1E002D45"/>
    <w:rsid w:val="1E2C3B3A"/>
    <w:rsid w:val="1F212F73"/>
    <w:rsid w:val="1F5A46D7"/>
    <w:rsid w:val="2065257B"/>
    <w:rsid w:val="20B87907"/>
    <w:rsid w:val="21091F11"/>
    <w:rsid w:val="215321EC"/>
    <w:rsid w:val="21823A71"/>
    <w:rsid w:val="21C5554D"/>
    <w:rsid w:val="2201708C"/>
    <w:rsid w:val="221C5C74"/>
    <w:rsid w:val="245E07C6"/>
    <w:rsid w:val="24EF141E"/>
    <w:rsid w:val="25AD6345"/>
    <w:rsid w:val="25F67EE7"/>
    <w:rsid w:val="269C55D5"/>
    <w:rsid w:val="26B24DF9"/>
    <w:rsid w:val="278C564A"/>
    <w:rsid w:val="28C76245"/>
    <w:rsid w:val="29542197"/>
    <w:rsid w:val="29AA0009"/>
    <w:rsid w:val="29E4176D"/>
    <w:rsid w:val="29F4401E"/>
    <w:rsid w:val="2AE13EFE"/>
    <w:rsid w:val="2B563FA5"/>
    <w:rsid w:val="2C55425C"/>
    <w:rsid w:val="2C55458E"/>
    <w:rsid w:val="2C7843EE"/>
    <w:rsid w:val="2D972C79"/>
    <w:rsid w:val="2D9F5148"/>
    <w:rsid w:val="2DD821E9"/>
    <w:rsid w:val="2EDE1C71"/>
    <w:rsid w:val="2EE47B19"/>
    <w:rsid w:val="2EF21577"/>
    <w:rsid w:val="3260395B"/>
    <w:rsid w:val="33863895"/>
    <w:rsid w:val="349618B6"/>
    <w:rsid w:val="34C74165"/>
    <w:rsid w:val="34E71DCA"/>
    <w:rsid w:val="356D0868"/>
    <w:rsid w:val="36116741"/>
    <w:rsid w:val="3699568D"/>
    <w:rsid w:val="369D743D"/>
    <w:rsid w:val="36A209E6"/>
    <w:rsid w:val="36AA1648"/>
    <w:rsid w:val="38685317"/>
    <w:rsid w:val="39761CB6"/>
    <w:rsid w:val="3B253993"/>
    <w:rsid w:val="3C447E49"/>
    <w:rsid w:val="3C6109FB"/>
    <w:rsid w:val="3D0870C9"/>
    <w:rsid w:val="3D6D0EC7"/>
    <w:rsid w:val="3E350391"/>
    <w:rsid w:val="3E611186"/>
    <w:rsid w:val="3E6676EB"/>
    <w:rsid w:val="42CD6DEA"/>
    <w:rsid w:val="451D00EB"/>
    <w:rsid w:val="45CF4C28"/>
    <w:rsid w:val="45E4410A"/>
    <w:rsid w:val="46862299"/>
    <w:rsid w:val="46C2478C"/>
    <w:rsid w:val="47A65E5C"/>
    <w:rsid w:val="48F055E1"/>
    <w:rsid w:val="49492F43"/>
    <w:rsid w:val="497A75A0"/>
    <w:rsid w:val="49B93C25"/>
    <w:rsid w:val="49E52C6C"/>
    <w:rsid w:val="49EC09E1"/>
    <w:rsid w:val="4A4008C0"/>
    <w:rsid w:val="4A4756D4"/>
    <w:rsid w:val="4B5C6F5D"/>
    <w:rsid w:val="4C1B2975"/>
    <w:rsid w:val="4C694FE0"/>
    <w:rsid w:val="4C96451A"/>
    <w:rsid w:val="4CB16E35"/>
    <w:rsid w:val="4DB615DE"/>
    <w:rsid w:val="4DE44FE8"/>
    <w:rsid w:val="4E861DDE"/>
    <w:rsid w:val="50AA076B"/>
    <w:rsid w:val="51204589"/>
    <w:rsid w:val="513A1AEF"/>
    <w:rsid w:val="517F7502"/>
    <w:rsid w:val="53004672"/>
    <w:rsid w:val="53620E89"/>
    <w:rsid w:val="53BB67EB"/>
    <w:rsid w:val="53BD2563"/>
    <w:rsid w:val="55104956"/>
    <w:rsid w:val="55592760"/>
    <w:rsid w:val="556829A3"/>
    <w:rsid w:val="55967510"/>
    <w:rsid w:val="56287FA8"/>
    <w:rsid w:val="56666EE2"/>
    <w:rsid w:val="56694C24"/>
    <w:rsid w:val="56AC530A"/>
    <w:rsid w:val="56F95FA8"/>
    <w:rsid w:val="576B22D6"/>
    <w:rsid w:val="57A557E8"/>
    <w:rsid w:val="57E26A3C"/>
    <w:rsid w:val="58D971B2"/>
    <w:rsid w:val="58F40D9B"/>
    <w:rsid w:val="59AA292D"/>
    <w:rsid w:val="5AC16DDD"/>
    <w:rsid w:val="5B060C94"/>
    <w:rsid w:val="5B7025B1"/>
    <w:rsid w:val="5C1C3F42"/>
    <w:rsid w:val="5C657C3C"/>
    <w:rsid w:val="5CE9261B"/>
    <w:rsid w:val="5D0336DD"/>
    <w:rsid w:val="5D1D22D3"/>
    <w:rsid w:val="5E484209"/>
    <w:rsid w:val="5F4E6765"/>
    <w:rsid w:val="60675D31"/>
    <w:rsid w:val="60741AE5"/>
    <w:rsid w:val="62045801"/>
    <w:rsid w:val="62FB4E56"/>
    <w:rsid w:val="636724EC"/>
    <w:rsid w:val="63892462"/>
    <w:rsid w:val="66761ADA"/>
    <w:rsid w:val="68C65138"/>
    <w:rsid w:val="68F8178F"/>
    <w:rsid w:val="69594684"/>
    <w:rsid w:val="6BE0108D"/>
    <w:rsid w:val="6C294C67"/>
    <w:rsid w:val="6D156B14"/>
    <w:rsid w:val="6D5842BF"/>
    <w:rsid w:val="6D981C1F"/>
    <w:rsid w:val="6ECE1671"/>
    <w:rsid w:val="6EF03395"/>
    <w:rsid w:val="70111815"/>
    <w:rsid w:val="70B448F2"/>
    <w:rsid w:val="71094BE2"/>
    <w:rsid w:val="719C5A56"/>
    <w:rsid w:val="725715D2"/>
    <w:rsid w:val="731735E6"/>
    <w:rsid w:val="73BC5F3C"/>
    <w:rsid w:val="73C36864"/>
    <w:rsid w:val="73F161DC"/>
    <w:rsid w:val="74180545"/>
    <w:rsid w:val="7440091B"/>
    <w:rsid w:val="74BF0599"/>
    <w:rsid w:val="74EC0AA3"/>
    <w:rsid w:val="75CD2682"/>
    <w:rsid w:val="77383B2B"/>
    <w:rsid w:val="779E031E"/>
    <w:rsid w:val="780D320A"/>
    <w:rsid w:val="78450BF6"/>
    <w:rsid w:val="78A21BA4"/>
    <w:rsid w:val="78C25DA2"/>
    <w:rsid w:val="791A3E30"/>
    <w:rsid w:val="794C5FB4"/>
    <w:rsid w:val="7BFA1CF7"/>
    <w:rsid w:val="7D3F77E3"/>
    <w:rsid w:val="7E5C0773"/>
    <w:rsid w:val="7E75254D"/>
    <w:rsid w:val="7F032C71"/>
    <w:rsid w:val="7F2C21C7"/>
    <w:rsid w:val="7F3B433E"/>
    <w:rsid w:val="7F9B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4:31:00Z</dcterms:created>
  <dc:creator>纯讲冒仪渍</dc:creator>
  <cp:lastModifiedBy>吐踊拾蔽堵</cp:lastModifiedBy>
  <dcterms:modified xsi:type="dcterms:W3CDTF">2022-12-24T08:0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DCF960F66F6477CA0B53052952B621A</vt:lpwstr>
  </property>
</Properties>
</file>